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6FE6" w:rsidRDefault="00FF6FE6" w:rsidP="00FF6FE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r>
        <w:rPr>
          <w:rFonts w:ascii="Times New Roman" w:hAnsi="Times New Roman" w:cs="Times New Roman"/>
          <w:b/>
          <w:bCs/>
          <w:kern w:val="0"/>
          <w:szCs w:val="21"/>
        </w:rPr>
        <w:t>Table S1. Linkage disequilibrium among the five SNPs</w:t>
      </w:r>
    </w:p>
    <w:tbl>
      <w:tblPr>
        <w:tblStyle w:val="a3"/>
        <w:tblW w:w="8520" w:type="dxa"/>
        <w:tblLayout w:type="fixed"/>
        <w:tblLook w:val="04A0" w:firstRow="1" w:lastRow="0" w:firstColumn="1" w:lastColumn="0" w:noHBand="0" w:noVBand="1"/>
      </w:tblPr>
      <w:tblGrid>
        <w:gridCol w:w="1419"/>
        <w:gridCol w:w="1419"/>
        <w:gridCol w:w="1420"/>
        <w:gridCol w:w="1420"/>
        <w:gridCol w:w="1421"/>
        <w:gridCol w:w="1421"/>
      </w:tblGrid>
      <w:tr w:rsidR="00FF6FE6" w:rsidTr="00B8793F">
        <w:trPr>
          <w:trHeight w:val="284"/>
        </w:trPr>
        <w:tc>
          <w:tcPr>
            <w:tcW w:w="14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F6FE6" w:rsidRDefault="00FF6FE6" w:rsidP="00B87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D'/ r2</w:t>
            </w:r>
          </w:p>
        </w:tc>
        <w:tc>
          <w:tcPr>
            <w:tcW w:w="14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F6FE6" w:rsidRDefault="00FF6FE6" w:rsidP="00B87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s3782219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F6FE6" w:rsidRDefault="00FF6FE6" w:rsidP="00B87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s2293054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F6FE6" w:rsidRDefault="00FF6FE6" w:rsidP="00B87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s10774909</w:t>
            </w:r>
          </w:p>
        </w:tc>
        <w:tc>
          <w:tcPr>
            <w:tcW w:w="14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F6FE6" w:rsidRDefault="00FF6FE6" w:rsidP="00B87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s3741475</w:t>
            </w:r>
          </w:p>
        </w:tc>
        <w:tc>
          <w:tcPr>
            <w:tcW w:w="14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F6FE6" w:rsidRDefault="00FF6FE6" w:rsidP="00B87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s2682826</w:t>
            </w:r>
          </w:p>
        </w:tc>
      </w:tr>
      <w:tr w:rsidR="00FF6FE6" w:rsidTr="00B8793F"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6FE6" w:rsidRDefault="00FF6FE6" w:rsidP="00B87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s3782219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6FE6" w:rsidRDefault="00FF6FE6" w:rsidP="00B87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6FE6" w:rsidRDefault="00FF6FE6" w:rsidP="00B87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14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6FE6" w:rsidRDefault="00FF6FE6" w:rsidP="00B87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83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6FE6" w:rsidRDefault="00FF6FE6" w:rsidP="00B87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5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6FE6" w:rsidRDefault="00FF6FE6" w:rsidP="00B87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0</w:t>
            </w:r>
          </w:p>
        </w:tc>
      </w:tr>
      <w:tr w:rsidR="00FF6FE6" w:rsidTr="00B8793F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FF6FE6" w:rsidRDefault="00FF6FE6" w:rsidP="00B87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s229305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FF6FE6" w:rsidRDefault="00FF6FE6" w:rsidP="00B87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FF6FE6" w:rsidRDefault="00FF6FE6" w:rsidP="00B87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FF6FE6" w:rsidRDefault="00FF6FE6" w:rsidP="00B87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1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FF6FE6" w:rsidRDefault="00FF6FE6" w:rsidP="00B87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8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FF6FE6" w:rsidRDefault="00FF6FE6" w:rsidP="00B87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95</w:t>
            </w:r>
          </w:p>
        </w:tc>
      </w:tr>
      <w:tr w:rsidR="00FF6FE6" w:rsidTr="00B8793F">
        <w:trPr>
          <w:trHeight w:val="9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FF6FE6" w:rsidRDefault="00FF6FE6" w:rsidP="00B87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s1077490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FF6FE6" w:rsidRDefault="00FF6FE6" w:rsidP="00B87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FF6FE6" w:rsidRDefault="00FF6FE6" w:rsidP="00B87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FF6FE6" w:rsidRDefault="00FF6FE6" w:rsidP="00B87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FF6FE6" w:rsidRDefault="00FF6FE6" w:rsidP="00B87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94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FF6FE6" w:rsidRDefault="00FF6FE6" w:rsidP="00B87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948</w:t>
            </w:r>
          </w:p>
        </w:tc>
      </w:tr>
      <w:tr w:rsidR="00FF6FE6" w:rsidTr="00B8793F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FF6FE6" w:rsidRDefault="00FF6FE6" w:rsidP="00B87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s374147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FF6FE6" w:rsidRDefault="00FF6FE6" w:rsidP="00B87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FF6FE6" w:rsidRDefault="00FF6FE6" w:rsidP="00B87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FF6FE6" w:rsidRDefault="00FF6FE6" w:rsidP="00B87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7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FF6FE6" w:rsidRDefault="00FF6FE6" w:rsidP="00B87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FF6FE6" w:rsidRDefault="00FF6FE6" w:rsidP="00B87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984</w:t>
            </w:r>
          </w:p>
        </w:tc>
      </w:tr>
      <w:tr w:rsidR="00FF6FE6" w:rsidTr="00B8793F">
        <w:tc>
          <w:tcPr>
            <w:tcW w:w="14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F6FE6" w:rsidRDefault="00FF6FE6" w:rsidP="00B87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s2682826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F6FE6" w:rsidRDefault="00FF6FE6" w:rsidP="00B87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F6FE6" w:rsidRDefault="00FF6FE6" w:rsidP="00B87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F6FE6" w:rsidRDefault="00FF6FE6" w:rsidP="00B87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7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F6FE6" w:rsidRDefault="00FF6FE6" w:rsidP="00B87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56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F6FE6" w:rsidRDefault="00FF6FE6" w:rsidP="00B87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</w:tbl>
    <w:p w:rsidR="00FF6FE6" w:rsidRDefault="00FF6FE6" w:rsidP="00FF6FE6">
      <w:pPr>
        <w:jc w:val="left"/>
        <w:rPr>
          <w:rFonts w:ascii="Times New Roman" w:hAnsi="Times New Roman" w:cs="Times New Roman"/>
          <w:kern w:val="0"/>
          <w:sz w:val="15"/>
          <w:szCs w:val="15"/>
        </w:rPr>
      </w:pPr>
      <w:bookmarkStart w:id="0" w:name="OLE_LINK1"/>
      <w:bookmarkStart w:id="1" w:name="OLE_LINK2"/>
      <w:r>
        <w:rPr>
          <w:rFonts w:ascii="Times New Roman" w:hAnsi="Times New Roman" w:cs="Times New Roman"/>
          <w:kern w:val="0"/>
          <w:sz w:val="15"/>
          <w:szCs w:val="15"/>
        </w:rPr>
        <w:t>The standardized D’ values are shown above the diagonal, and the r</w:t>
      </w:r>
      <w:r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2</w:t>
      </w:r>
      <w:r>
        <w:rPr>
          <w:rFonts w:ascii="Times New Roman" w:hAnsi="Times New Roman" w:cs="Times New Roman"/>
          <w:kern w:val="0"/>
          <w:sz w:val="15"/>
          <w:szCs w:val="15"/>
        </w:rPr>
        <w:t xml:space="preserve"> values are shown below the diagonal.</w:t>
      </w:r>
    </w:p>
    <w:p w:rsidR="00DA3EA5" w:rsidRPr="00FF6FE6" w:rsidRDefault="00DA3EA5">
      <w:bookmarkStart w:id="2" w:name="_GoBack"/>
      <w:bookmarkEnd w:id="0"/>
      <w:bookmarkEnd w:id="1"/>
      <w:bookmarkEnd w:id="2"/>
    </w:p>
    <w:sectPr w:rsidR="00DA3EA5" w:rsidRPr="00FF6F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6FE6"/>
    <w:rsid w:val="009B287B"/>
    <w:rsid w:val="00B37DC2"/>
    <w:rsid w:val="00CD7060"/>
    <w:rsid w:val="00DA3EA5"/>
    <w:rsid w:val="00ED74CD"/>
    <w:rsid w:val="00FF6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87E236-A165-4A8D-9024-F711271D1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F6F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FF6F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ting</dc:creator>
  <cp:keywords/>
  <dc:description/>
  <cp:lastModifiedBy>yuting</cp:lastModifiedBy>
  <cp:revision>3</cp:revision>
  <dcterms:created xsi:type="dcterms:W3CDTF">2018-06-03T04:44:00Z</dcterms:created>
  <dcterms:modified xsi:type="dcterms:W3CDTF">2018-06-03T07:09:00Z</dcterms:modified>
</cp:coreProperties>
</file>